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del w:id="0" w:author="Zhaoyingzhi" w:date="2024-01-03T00:05:18Z">
        <w:r>
          <w:rPr>
            <w:rFonts w:ascii="Times New Roman" w:hAnsi="Times New Roman" w:cs="Times New Roman"/>
            <w:b/>
            <w:sz w:val="22"/>
            <w:szCs w:val="22"/>
          </w:rPr>
          <w:delText>Supplementa</w:delText>
        </w:r>
      </w:del>
      <w:del w:id="1" w:author="Zhaoyingzhi" w:date="2024-01-03T00:05:18Z">
        <w:r>
          <w:rPr>
            <w:rFonts w:hint="eastAsia" w:ascii="Times New Roman" w:hAnsi="Times New Roman" w:cs="Times New Roman"/>
            <w:b/>
            <w:sz w:val="22"/>
            <w:szCs w:val="22"/>
          </w:rPr>
          <w:delText>ry</w:delText>
        </w:r>
      </w:del>
      <w:ins w:id="2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</w:t>
        </w:r>
      </w:ins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 xml:space="preserve"> File</w:t>
      </w:r>
      <w:ins w:id="3" w:author="Zhaoyingzhi" w:date="2024-01-03T00:05:18Z">
        <w:r>
          <w:rPr>
            <w:rFonts w:hint="eastAsia" w:ascii="Times New Roman" w:hAnsi="Times New Roman" w:eastAsia="宋体" w:cs="Times New Roman"/>
            <w:b/>
            <w:bCs/>
            <w:sz w:val="22"/>
            <w:szCs w:val="22"/>
            <w:lang w:val="en-US" w:eastAsia="zh-CN"/>
          </w:rPr>
          <w:t>s</w:t>
        </w:r>
      </w:ins>
    </w:p>
    <w:p>
      <w:pPr>
        <w:spacing w:line="480" w:lineRule="auto"/>
        <w:jc w:val="left"/>
        <w:rPr>
          <w:rFonts w:ascii="Times New Roman" w:hAnsi="Times New Roman" w:eastAsia="Times New Roman" w:cs="Times New Roman"/>
          <w:b/>
          <w:bCs/>
          <w:sz w:val="22"/>
          <w:szCs w:val="22"/>
        </w:rPr>
      </w:pPr>
      <w:del w:id="4" w:author="Zhaoyingzhi" w:date="2024-01-03T00:05:18Z">
        <w:r>
          <w:rPr>
            <w:rFonts w:hint="eastAsia" w:ascii="Times New Roman" w:hAnsi="Times New Roman" w:cs="Times New Roman"/>
            <w:b/>
            <w:color w:val="auto"/>
            <w:sz w:val="22"/>
            <w:szCs w:val="22"/>
          </w:rPr>
          <w:delText>Tables</w:delText>
        </w:r>
      </w:del>
    </w:p>
    <w:p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2"/>
        </w:rPr>
      </w:pPr>
      <w:del w:id="5" w:author="Zhaoyingzhi" w:date="2024-01-03T00:05:18Z">
        <w:r>
          <w:rPr>
            <w:rFonts w:ascii="Times New Roman" w:hAnsi="Times New Roman" w:cs="Times New Roman"/>
            <w:b/>
            <w:sz w:val="22"/>
            <w:szCs w:val="22"/>
          </w:rPr>
          <w:delText>Table S</w:delText>
        </w:r>
      </w:del>
      <w:ins w:id="6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 File</w:t>
        </w:r>
      </w:ins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ompletion rates of PSA-Lung data before matching</w:t>
      </w:r>
    </w:p>
    <w:p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2"/>
        </w:rPr>
      </w:pPr>
      <w:del w:id="7" w:author="Zhaoyingzhi" w:date="2024-01-03T00:05:18Z">
        <w:r>
          <w:rPr>
            <w:rFonts w:ascii="Times New Roman" w:hAnsi="Times New Roman" w:cs="Times New Roman"/>
            <w:b/>
            <w:sz w:val="22"/>
            <w:szCs w:val="22"/>
          </w:rPr>
          <w:delText>Table S</w:delText>
        </w:r>
      </w:del>
      <w:ins w:id="8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 File</w:t>
        </w:r>
      </w:ins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Preoperative baseline data of PROs before matching</w:t>
      </w:r>
    </w:p>
    <w:p>
      <w:pPr>
        <w:spacing w:line="480" w:lineRule="auto"/>
        <w:jc w:val="left"/>
        <w:rPr>
          <w:ins w:id="9" w:author="Zhaoyingzhi" w:date="2024-01-03T00:05:18Z"/>
          <w:rFonts w:ascii="Times New Roman" w:hAnsi="Times New Roman" w:cs="Times New Roman"/>
          <w:bCs/>
          <w:sz w:val="22"/>
          <w:szCs w:val="22"/>
        </w:rPr>
      </w:pPr>
      <w:del w:id="10" w:author="Zhaoyingzhi" w:date="2024-01-03T00:05:18Z">
        <w:r>
          <w:rPr>
            <w:rFonts w:ascii="Times New Roman" w:hAnsi="Times New Roman" w:cs="Times New Roman"/>
            <w:b/>
            <w:sz w:val="22"/>
            <w:szCs w:val="22"/>
          </w:rPr>
          <w:delText>Table S3.</w:delText>
        </w:r>
      </w:del>
      <w:del w:id="11" w:author="Zhaoyingzhi" w:date="2024-01-03T00:05:18Z">
        <w:r>
          <w:rPr>
            <w:rFonts w:ascii="Times New Roman" w:hAnsi="Times New Roman" w:cs="Times New Roman"/>
            <w:bCs/>
            <w:sz w:val="22"/>
            <w:szCs w:val="22"/>
          </w:rPr>
          <w:delText xml:space="preserve"> </w:delText>
        </w:r>
      </w:del>
      <w:ins w:id="12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 File</w:t>
        </w:r>
      </w:ins>
      <w:ins w:id="13" w:author="Zhaoyingzhi" w:date="2024-01-03T00:05:18Z">
        <w:r>
          <w:rPr>
            <w:rFonts w:ascii="Times New Roman" w:hAnsi="Times New Roman" w:cs="Times New Roman"/>
            <w:b/>
            <w:bCs/>
            <w:sz w:val="22"/>
            <w:szCs w:val="22"/>
          </w:rPr>
          <w:t>3</w:t>
        </w:r>
      </w:ins>
      <w:ins w:id="14" w:author="Zhaoyingzhi" w:date="2024-01-03T00:05:18Z">
        <w:r>
          <w:rPr>
            <w:rFonts w:hint="eastAsia" w:ascii="Times New Roman" w:hAnsi="Times New Roman" w:cs="Times New Roman"/>
            <w:b/>
            <w:bCs/>
            <w:sz w:val="22"/>
            <w:szCs w:val="22"/>
          </w:rPr>
          <w:t>.</w:t>
        </w:r>
      </w:ins>
      <w:ins w:id="15" w:author="Zhaoyingzhi" w:date="2024-01-03T00:05:18Z">
        <w:r>
          <w:rPr>
            <w:rFonts w:hint="eastAsia" w:ascii="Times New Roman" w:hAnsi="Times New Roman" w:cs="Times New Roman"/>
            <w:b/>
            <w:sz w:val="22"/>
            <w:szCs w:val="22"/>
          </w:rPr>
          <w:t xml:space="preserve"> </w:t>
        </w:r>
      </w:ins>
      <w:ins w:id="16" w:author="Zhaoyingzhi" w:date="2024-01-03T00:05:18Z">
        <w:r>
          <w:rPr>
            <w:rStyle w:val="6"/>
            <w:rFonts w:eastAsia="宋体"/>
            <w:lang w:bidi="ar"/>
          </w:rPr>
          <w:t>Preoperative baseline mean score of PRO</w:t>
        </w:r>
      </w:ins>
      <w:ins w:id="17" w:author="Zhaoyingzhi" w:date="2024-01-03T00:05:18Z">
        <w:r>
          <w:rPr>
            <w:rStyle w:val="6"/>
            <w:rFonts w:hint="eastAsia" w:eastAsia="宋体"/>
            <w:lang w:bidi="ar"/>
          </w:rPr>
          <w:t xml:space="preserve">s </w:t>
        </w:r>
      </w:ins>
      <w:ins w:id="18" w:author="Zhaoyingzhi" w:date="2024-01-03T00:05:18Z">
        <w:r>
          <w:rPr>
            <w:rStyle w:val="6"/>
            <w:rFonts w:eastAsia="宋体"/>
            <w:lang w:bidi="ar"/>
          </w:rPr>
          <w:t>before matching</w:t>
        </w:r>
      </w:ins>
    </w:p>
    <w:p>
      <w:pPr>
        <w:spacing w:line="480" w:lineRule="auto"/>
        <w:jc w:val="left"/>
        <w:rPr>
          <w:ins w:id="19" w:author="Zhaoyingzhi" w:date="2024-01-03T00:05:18Z"/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ins w:id="20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 File</w:t>
        </w:r>
      </w:ins>
      <w:ins w:id="21" w:author="Zhaoyingzhi" w:date="2024-01-03T00:05:18Z">
        <w:r>
          <w:rPr>
            <w:rFonts w:hint="eastAsia" w:ascii="Times New Roman" w:hAnsi="Times New Roman" w:eastAsia="宋体" w:cs="Times New Roman"/>
            <w:b/>
            <w:bCs/>
            <w:color w:val="000000"/>
            <w:kern w:val="0"/>
            <w:sz w:val="22"/>
            <w:szCs w:val="22"/>
            <w:lang w:bidi="ar"/>
          </w:rPr>
          <w:t xml:space="preserve">4. </w:t>
        </w:r>
      </w:ins>
      <w:ins w:id="22" w:author="Zhaoyingzhi" w:date="2024-01-03T00:05:18Z">
        <w:r>
          <w:rPr>
            <w:rFonts w:hint="eastAsia" w:ascii="Times New Roman" w:hAnsi="Times New Roman" w:eastAsia="宋体" w:cs="Times New Roman"/>
            <w:color w:val="000000"/>
            <w:kern w:val="0"/>
            <w:sz w:val="22"/>
            <w:szCs w:val="22"/>
            <w:lang w:bidi="ar"/>
          </w:rPr>
          <w:t>Before propensity score matching, generalized estimating equation models were used to compare the difference in mean scores of PROs between the two groups at nine time points</w:t>
        </w:r>
      </w:ins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ins w:id="23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 File</w:t>
        </w:r>
      </w:ins>
      <w:ins w:id="24" w:author="Zhaoyingzhi" w:date="2024-01-03T00:05:18Z">
        <w:r>
          <w:rPr>
            <w:rFonts w:hint="eastAsia" w:ascii="Times New Roman" w:hAnsi="Times New Roman" w:cs="Times New Roman"/>
            <w:b/>
            <w:bCs/>
            <w:sz w:val="22"/>
            <w:szCs w:val="22"/>
          </w:rPr>
          <w:t>5</w:t>
        </w:r>
      </w:ins>
      <w:ins w:id="25" w:author="Zhaoyingzhi" w:date="2024-01-03T00:05:18Z">
        <w:r>
          <w:rPr>
            <w:rFonts w:hint="eastAsia" w:ascii="Times New Roman" w:hAnsi="Times New Roman" w:cs="Times New Roman"/>
            <w:b/>
            <w:sz w:val="22"/>
            <w:szCs w:val="22"/>
          </w:rPr>
          <w:t xml:space="preserve">. </w:t>
        </w:r>
      </w:ins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ompletion rates of PSA-Lung data after matching</w:t>
      </w:r>
    </w:p>
    <w:p>
      <w:pPr>
        <w:spacing w:line="480" w:lineRule="auto"/>
        <w:jc w:val="left"/>
        <w:rPr>
          <w:ins w:id="26" w:author="Zhaoyingzhi" w:date="2024-01-03T00:05:18Z"/>
          <w:rFonts w:ascii="Times New Roman" w:hAnsi="Times New Roman" w:cs="Times New Roman"/>
          <w:b/>
          <w:sz w:val="22"/>
          <w:szCs w:val="22"/>
        </w:rPr>
      </w:pPr>
      <w:del w:id="27" w:author="Zhaoyingzhi" w:date="2024-01-03T00:05:18Z">
        <w:r>
          <w:rPr>
            <w:rFonts w:ascii="Times New Roman" w:hAnsi="Times New Roman" w:cs="Times New Roman"/>
            <w:b/>
            <w:sz w:val="22"/>
            <w:szCs w:val="22"/>
          </w:rPr>
          <w:delText>Table S</w:delText>
        </w:r>
      </w:del>
      <w:del w:id="28" w:author="Zhaoyingzhi" w:date="2024-01-03T00:05:18Z">
        <w:r>
          <w:rPr>
            <w:rFonts w:hint="eastAsia" w:ascii="Times New Roman" w:hAnsi="Times New Roman" w:cs="Times New Roman"/>
            <w:b/>
            <w:sz w:val="22"/>
            <w:szCs w:val="22"/>
          </w:rPr>
          <w:delText>4</w:delText>
        </w:r>
      </w:del>
      <w:ins w:id="29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 File</w:t>
        </w:r>
      </w:ins>
      <w:ins w:id="30" w:author="Zhaoyingzhi" w:date="2024-01-03T00:05:18Z">
        <w:r>
          <w:rPr>
            <w:rFonts w:hint="eastAsia" w:ascii="Times New Roman" w:hAnsi="Times New Roman" w:cs="Times New Roman"/>
            <w:b/>
            <w:sz w:val="22"/>
            <w:szCs w:val="22"/>
          </w:rPr>
          <w:t>6</w:t>
        </w:r>
      </w:ins>
      <w:r>
        <w:rPr>
          <w:rFonts w:hint="eastAsia"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Preoperative baseline data of PROs after matching</w:t>
      </w:r>
    </w:p>
    <w:p>
      <w:pPr>
        <w:spacing w:line="480" w:lineRule="auto"/>
        <w:jc w:val="left"/>
        <w:rPr>
          <w:ins w:id="31" w:author="Zhaoyingzhi" w:date="2024-01-03T00:05:18Z"/>
          <w:rFonts w:ascii="Times New Roman" w:hAnsi="Times New Roman" w:cs="Times New Roman"/>
          <w:b/>
          <w:sz w:val="22"/>
          <w:szCs w:val="22"/>
        </w:rPr>
      </w:pPr>
      <w:ins w:id="32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 File</w:t>
        </w:r>
      </w:ins>
      <w:ins w:id="33" w:author="Zhaoyingzhi" w:date="2024-01-03T00:05:18Z">
        <w:r>
          <w:rPr>
            <w:rFonts w:hint="eastAsia" w:ascii="Times New Roman" w:hAnsi="Times New Roman" w:cs="Times New Roman"/>
            <w:b/>
            <w:sz w:val="22"/>
            <w:szCs w:val="22"/>
          </w:rPr>
          <w:t xml:space="preserve">7. </w:t>
        </w:r>
      </w:ins>
      <w:ins w:id="34" w:author="Zhaoyingzhi" w:date="2024-01-03T00:05:18Z">
        <w:r>
          <w:rPr>
            <w:rStyle w:val="6"/>
            <w:rFonts w:eastAsia="宋体"/>
            <w:lang w:bidi="ar"/>
          </w:rPr>
          <w:t>Preoperative baseline mean score of PRO</w:t>
        </w:r>
      </w:ins>
      <w:ins w:id="35" w:author="Zhaoyingzhi" w:date="2024-01-03T00:05:18Z">
        <w:r>
          <w:rPr>
            <w:rStyle w:val="6"/>
            <w:rFonts w:hint="eastAsia" w:eastAsia="宋体"/>
            <w:lang w:bidi="ar"/>
          </w:rPr>
          <w:t xml:space="preserve">s </w:t>
        </w:r>
      </w:ins>
      <w:ins w:id="36" w:author="Zhaoyingzhi" w:date="2024-01-03T00:05:18Z">
        <w:r>
          <w:rPr>
            <w:rFonts w:ascii="Times New Roman" w:hAnsi="Times New Roman" w:eastAsia="宋体" w:cs="Times New Roman"/>
            <w:color w:val="000000"/>
            <w:kern w:val="0"/>
            <w:sz w:val="22"/>
            <w:szCs w:val="22"/>
            <w:lang w:bidi="ar"/>
          </w:rPr>
          <w:t>after</w:t>
        </w:r>
      </w:ins>
      <w:ins w:id="37" w:author="Zhaoyingzhi" w:date="2024-01-03T00:05:18Z">
        <w:r>
          <w:rPr>
            <w:rStyle w:val="6"/>
            <w:rFonts w:eastAsia="宋体"/>
            <w:lang w:bidi="ar"/>
          </w:rPr>
          <w:t xml:space="preserve"> matching</w:t>
        </w:r>
      </w:ins>
    </w:p>
    <w:p>
      <w:pPr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ins w:id="38" w:author="Zhaoyingzhi" w:date="2024-01-03T00:05:18Z">
        <w:r>
          <w:rPr>
            <w:rFonts w:ascii="Times New Roman" w:hAnsi="Times New Roman" w:eastAsia="Times New Roman" w:cs="Times New Roman"/>
            <w:b/>
            <w:bCs/>
            <w:sz w:val="22"/>
            <w:szCs w:val="22"/>
          </w:rPr>
          <w:t>Additional File</w:t>
        </w:r>
      </w:ins>
      <w:ins w:id="39" w:author="Zhaoyingzhi" w:date="2024-01-03T00:05:18Z">
        <w:r>
          <w:rPr>
            <w:rFonts w:hint="eastAsia" w:ascii="Times New Roman" w:hAnsi="Times New Roman" w:cs="Times New Roman"/>
            <w:b/>
            <w:sz w:val="22"/>
            <w:szCs w:val="22"/>
          </w:rPr>
          <w:t xml:space="preserve">8. </w:t>
        </w:r>
      </w:ins>
      <w:ins w:id="40" w:author="Zhaoyingzhi" w:date="2024-01-03T00:05:18Z">
        <w:r>
          <w:rPr>
            <w:rFonts w:hint="eastAsia" w:ascii="Times New Roman" w:hAnsi="Times New Roman" w:eastAsia="宋体" w:cs="Times New Roman"/>
            <w:color w:val="000000"/>
            <w:kern w:val="0"/>
            <w:sz w:val="22"/>
            <w:szCs w:val="22"/>
            <w:lang w:bidi="ar"/>
          </w:rPr>
          <w:t>After</w:t>
        </w:r>
      </w:ins>
      <w:ins w:id="41" w:author="Zhaoyingzhi" w:date="2024-01-03T00:05:18Z">
        <w:r>
          <w:rPr>
            <w:rFonts w:ascii="Times New Roman" w:hAnsi="Times New Roman" w:eastAsia="宋体" w:cs="Times New Roman"/>
            <w:color w:val="000000"/>
            <w:kern w:val="0"/>
            <w:sz w:val="22"/>
            <w:szCs w:val="22"/>
            <w:lang w:bidi="ar"/>
          </w:rPr>
          <w:t xml:space="preserve"> propensity score matching, generalized estimating equation models were used to compare the difference in mean scores </w:t>
        </w:r>
      </w:ins>
      <w:ins w:id="42" w:author="Zhaoyingzhi" w:date="2024-01-03T00:05:18Z">
        <w:r>
          <w:rPr>
            <w:rFonts w:hint="eastAsia" w:ascii="Times New Roman" w:hAnsi="Times New Roman" w:eastAsia="宋体" w:cs="Times New Roman"/>
            <w:color w:val="000000"/>
            <w:kern w:val="0"/>
            <w:sz w:val="22"/>
            <w:szCs w:val="22"/>
            <w:lang w:bidi="ar"/>
          </w:rPr>
          <w:t xml:space="preserve">of PROs </w:t>
        </w:r>
      </w:ins>
      <w:ins w:id="43" w:author="Zhaoyingzhi" w:date="2024-01-03T00:05:18Z">
        <w:r>
          <w:rPr>
            <w:rFonts w:ascii="Times New Roman" w:hAnsi="Times New Roman" w:eastAsia="宋体" w:cs="Times New Roman"/>
            <w:color w:val="000000"/>
            <w:kern w:val="0"/>
            <w:sz w:val="22"/>
            <w:szCs w:val="22"/>
            <w:lang w:bidi="ar"/>
          </w:rPr>
          <w:t>between the two groups at nine time points</w:t>
        </w:r>
      </w:ins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br w:type="page"/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2009"/>
        <w:gridCol w:w="2028"/>
        <w:gridCol w:w="21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del w:id="44" w:author="Zhaoyingzhi" w:date="2024-01-03T00:05:18Z">
              <w:r>
                <w:rPr>
                  <w:rFonts w:ascii="Times New Roman" w:hAnsi="Times New Roman" w:cs="Times New Roman"/>
                  <w:b/>
                  <w:sz w:val="22"/>
                  <w:szCs w:val="22"/>
                </w:rPr>
                <w:delText>Table S</w:delText>
              </w:r>
            </w:del>
            <w:ins w:id="45" w:author="Zhaoyingzhi" w:date="2024-01-03T00:05:18Z">
              <w:r>
                <w:rPr>
                  <w:rFonts w:ascii="Times New Roman" w:hAnsi="Times New Roman" w:eastAsia="Times New Roman" w:cs="Times New Roman"/>
                  <w:b/>
                  <w:bCs/>
                  <w:sz w:val="22"/>
                  <w:szCs w:val="22"/>
                </w:rPr>
                <w:t>Additional File</w:t>
              </w:r>
            </w:ins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Completion rates of PSA-Lung data before matching</w:t>
            </w:r>
            <w:del w:id="46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vertAlign w:val="superscript"/>
                  <w:lang w:bidi="ar"/>
                </w:rPr>
                <w:delText>a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96" w:type="pct"/>
            <w:tcBorders>
              <w:top w:val="single" w:color="5B9BD5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me Points</w:t>
            </w:r>
          </w:p>
        </w:tc>
        <w:tc>
          <w:tcPr>
            <w:tcW w:w="1179" w:type="pct"/>
            <w:tcBorders>
              <w:top w:val="single" w:color="5B9BD5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ailable, n</w:t>
            </w:r>
          </w:p>
        </w:tc>
        <w:tc>
          <w:tcPr>
            <w:tcW w:w="1190" w:type="pct"/>
            <w:tcBorders>
              <w:top w:val="single" w:color="5B9BD5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heduled, n</w:t>
            </w:r>
          </w:p>
        </w:tc>
        <w:tc>
          <w:tcPr>
            <w:tcW w:w="1234" w:type="pct"/>
            <w:tcBorders>
              <w:top w:val="single" w:color="5B9BD5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centage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eline</w:t>
            </w:r>
          </w:p>
        </w:tc>
        <w:tc>
          <w:tcPr>
            <w:tcW w:w="1179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2</w:t>
            </w:r>
          </w:p>
        </w:tc>
        <w:tc>
          <w:tcPr>
            <w:tcW w:w="1190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234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D 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D 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D 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D 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week 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week 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week 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96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week 4</w:t>
            </w:r>
          </w:p>
        </w:tc>
        <w:tc>
          <w:tcPr>
            <w:tcW w:w="1179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1190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234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4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416"/>
              </w:tabs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del w:id="47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vertAlign w:val="superscript"/>
                  <w:lang w:bidi="ar"/>
                </w:rPr>
                <w:delText>a</w:delText>
              </w:r>
            </w:del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SA-Lu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Perioperative Symptom Assessment for Lung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toperative day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ab/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br w:type="page"/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524"/>
        <w:gridCol w:w="2137"/>
        <w:gridCol w:w="1386"/>
        <w:gridCol w:w="11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del w:id="48" w:author="Zhaoyingzhi" w:date="2024-01-03T00:05:18Z">
              <w:r>
                <w:rPr>
                  <w:rFonts w:ascii="Times New Roman" w:hAnsi="Times New Roman" w:cs="Times New Roman"/>
                  <w:b/>
                  <w:sz w:val="22"/>
                  <w:szCs w:val="22"/>
                </w:rPr>
                <w:delText>Table S</w:delText>
              </w:r>
            </w:del>
            <w:ins w:id="49" w:author="Zhaoyingzhi" w:date="2024-01-03T00:05:18Z">
              <w:r>
                <w:rPr>
                  <w:rFonts w:ascii="Times New Roman" w:hAnsi="Times New Roman" w:eastAsia="Times New Roman" w:cs="Times New Roman"/>
                  <w:b/>
                  <w:bCs/>
                  <w:sz w:val="22"/>
                  <w:szCs w:val="22"/>
                </w:rPr>
                <w:t>Additional File</w:t>
              </w:r>
            </w:ins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operative baseline data of PROs before match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375" w:type="pct"/>
            <w:tcBorders>
              <w:top w:val="single" w:color="4874CB" w:themeColor="accent1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894" w:type="pct"/>
            <w:tcBorders>
              <w:top w:val="single" w:color="4874CB" w:themeColor="accent1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s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54" w:type="pct"/>
            <w:tcBorders>
              <w:top w:val="single" w:color="4874CB" w:themeColor="accent1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gmentectom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13" w:type="pct"/>
            <w:tcBorders>
              <w:top w:val="single" w:color="4874CB" w:themeColor="accent1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60" w:type="pct"/>
            <w:tcBorders>
              <w:top w:val="single" w:color="4874CB" w:themeColor="accent1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 (98.4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4 (97.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4 (97.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1.6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.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2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ugh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 (95.0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2 (97.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9 (97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5.0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.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2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ortness of breath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 (96.7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5 (98.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4 (97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3.3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.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del w:id="50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delText>S</w:delText>
              </w:r>
            </w:del>
            <w:ins w:id="51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</w:t>
              </w:r>
            </w:ins>
            <w:ins w:id="5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sturbed s</w:t>
              </w:r>
            </w:ins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ep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 (82.0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3 (83.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3 (83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18.0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 (16.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 (17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igu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 (91.8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3 (94.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9 (93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8.2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5.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6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rows</w:t>
            </w:r>
            <w:del w:id="5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delText>y</w:delText>
              </w:r>
            </w:del>
            <w:ins w:id="54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ness</w:t>
              </w:r>
            </w:ins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 (96.7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1 (96.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9 (96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3.3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3.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3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tres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 (90.2)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8 (92.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3 (92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75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894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9.8)</w:t>
            </w:r>
          </w:p>
        </w:tc>
        <w:tc>
          <w:tcPr>
            <w:tcW w:w="1254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7.5)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 (7.9)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5"/>
            <w:tcBorders>
              <w:top w:val="single" w:color="4874CB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s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ient-reported outcomes.</w:t>
            </w:r>
          </w:p>
        </w:tc>
      </w:tr>
    </w:tbl>
    <w:p>
      <w:pPr>
        <w:rPr>
          <w:ins w:id="55" w:author="Zhaoyingzhi" w:date="2024-01-03T00:05:18Z"/>
        </w:rPr>
      </w:pPr>
    </w:p>
    <w:p>
      <w:r>
        <w:br w:type="page"/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791"/>
        <w:gridCol w:w="1733"/>
        <w:gridCol w:w="1374"/>
        <w:gridCol w:w="9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Style w:val="6"/>
                <w:rFonts w:eastAsia="宋体"/>
                <w:lang w:bidi="ar"/>
              </w:rPr>
            </w:pPr>
            <w:del w:id="56" w:author="Zhaoyingzhi" w:date="2024-01-03T00:05:18Z">
              <w:r>
                <w:rPr>
                  <w:rFonts w:ascii="Times New Roman" w:hAnsi="Times New Roman" w:cs="Times New Roman"/>
                  <w:b/>
                  <w:sz w:val="22"/>
                  <w:szCs w:val="22"/>
                </w:rPr>
                <w:delText>Tab</w:delText>
              </w:r>
            </w:del>
            <w:ins w:id="57" w:author="Zhaoyingzhi" w:date="2024-01-03T00:05:18Z">
              <w:r>
                <w:rPr>
                  <w:rFonts w:ascii="Times New Roman" w:hAnsi="Times New Roman" w:eastAsia="Times New Roman" w:cs="Times New Roman"/>
                  <w:b/>
                  <w:bCs/>
                  <w:sz w:val="22"/>
                  <w:szCs w:val="22"/>
                </w:rPr>
                <w:t>Additional Fi</w:t>
              </w:r>
            </w:ins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le</w:t>
            </w:r>
            <w:del w:id="58" w:author="Zhaoyingzhi" w:date="2024-01-03T00:05:18Z">
              <w:r>
                <w:rPr>
                  <w:rFonts w:ascii="Times New Roman" w:hAnsi="Times New Roman" w:cs="Times New Roman"/>
                  <w:b/>
                  <w:sz w:val="22"/>
                  <w:szCs w:val="22"/>
                </w:rPr>
                <w:delText xml:space="preserve"> S</w:delText>
              </w:r>
            </w:del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Style w:val="6"/>
                <w:rFonts w:eastAsia="宋体"/>
                <w:lang w:bidi="ar"/>
              </w:rPr>
              <w:t xml:space="preserve">  </w:t>
            </w:r>
            <w:del w:id="5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delText>Completion rat</w:delText>
              </w:r>
            </w:del>
            <w:ins w:id="60" w:author="Zhaoyingzhi" w:date="2024-01-03T00:05:18Z">
              <w:r>
                <w:rPr>
                  <w:rStyle w:val="6"/>
                  <w:rFonts w:eastAsia="宋体"/>
                  <w:lang w:bidi="ar"/>
                </w:rPr>
                <w:t>Preoperative baseline mean scor</w:t>
              </w:r>
            </w:ins>
            <w:r>
              <w:rPr>
                <w:rStyle w:val="6"/>
                <w:rFonts w:eastAsia="宋体"/>
                <w:lang w:bidi="ar"/>
              </w:rPr>
              <w:t>e</w:t>
            </w:r>
            <w:del w:id="6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delText>s</w:delText>
              </w:r>
            </w:del>
            <w:r>
              <w:rPr>
                <w:rStyle w:val="6"/>
                <w:rFonts w:eastAsia="宋体"/>
                <w:lang w:bidi="ar"/>
              </w:rPr>
              <w:t xml:space="preserve"> of P</w:t>
            </w:r>
            <w:del w:id="6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delText>SA-Lung data after</w:delText>
              </w:r>
            </w:del>
            <w:ins w:id="63" w:author="Zhaoyingzhi" w:date="2024-01-03T00:05:18Z">
              <w:r>
                <w:rPr>
                  <w:rStyle w:val="6"/>
                  <w:rFonts w:eastAsia="宋体"/>
                  <w:lang w:bidi="ar"/>
                </w:rPr>
                <w:t>RO</w:t>
              </w:r>
            </w:ins>
            <w:ins w:id="64" w:author="Zhaoyingzhi" w:date="2024-01-03T00:05:18Z">
              <w:r>
                <w:rPr>
                  <w:rStyle w:val="6"/>
                  <w:rFonts w:hint="eastAsia" w:eastAsia="宋体"/>
                  <w:lang w:bidi="ar"/>
                </w:rPr>
                <w:t xml:space="preserve">s </w:t>
              </w:r>
            </w:ins>
            <w:ins w:id="65" w:author="Zhaoyingzhi" w:date="2024-01-03T00:05:18Z">
              <w:r>
                <w:rPr>
                  <w:rStyle w:val="6"/>
                  <w:rFonts w:eastAsia="宋体"/>
                  <w:lang w:bidi="ar"/>
                </w:rPr>
                <w:t>before</w:t>
              </w:r>
            </w:ins>
            <w:r>
              <w:rPr>
                <w:rStyle w:val="6"/>
                <w:rFonts w:eastAsia="宋体"/>
                <w:lang w:bidi="ar"/>
              </w:rPr>
              <w:t xml:space="preserve"> matching</w:t>
            </w:r>
            <w:del w:id="66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vertAlign w:val="superscript"/>
                  <w:lang w:bidi="ar"/>
                </w:rPr>
                <w:delText>a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67" w:author="Zhaoyingzhi" w:date="2024-01-03T00:05:18Z"/>
        </w:trPr>
        <w:tc>
          <w:tcPr>
            <w:tcW w:w="1589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68" w:author="Zhaoyingzhi" w:date="2024-01-03T00:05:18Z"/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051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6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7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Wedge resection</w:t>
              </w:r>
            </w:ins>
          </w:p>
        </w:tc>
        <w:tc>
          <w:tcPr>
            <w:tcW w:w="1017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7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72" w:author="Zhaoyingzhi" w:date="2024-01-03T00:05:18Z">
              <w:r>
                <w:rPr>
                  <w:rStyle w:val="6"/>
                  <w:rFonts w:eastAsia="宋体"/>
                  <w:lang w:bidi="ar"/>
                </w:rPr>
                <w:t>Segmentectomy</w:t>
              </w:r>
            </w:ins>
          </w:p>
        </w:tc>
        <w:tc>
          <w:tcPr>
            <w:tcW w:w="806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7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7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All </w:t>
              </w:r>
            </w:ins>
          </w:p>
        </w:tc>
        <w:tc>
          <w:tcPr>
            <w:tcW w:w="534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ins w:id="75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ins w:id="76" w:author="Zhaoyingzhi" w:date="2024-01-03T00:05:18Z">
              <w:r>
                <w:rPr>
                  <w:rStyle w:val="7"/>
                  <w:rFonts w:eastAsia="宋体"/>
                  <w:lang w:bidi="ar"/>
                </w:rPr>
                <w:t>p</w:t>
              </w:r>
            </w:ins>
            <w:ins w:id="77" w:author="Zhaoyingzhi" w:date="2024-01-03T00:05:18Z">
              <w:r>
                <w:rPr>
                  <w:rStyle w:val="6"/>
                  <w:rFonts w:eastAsia="宋体"/>
                  <w:lang w:bidi="ar"/>
                </w:rPr>
                <w:t xml:space="preserve"> value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78" w:author="Zhaoyingzhi" w:date="2024-01-03T00:05:18Z"/>
        </w:trPr>
        <w:tc>
          <w:tcPr>
            <w:tcW w:w="1589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7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80" w:author="Zhaoyingzhi" w:date="2024-01-03T00:05:18Z">
              <w:r>
                <w:rPr>
                  <w:rStyle w:val="6"/>
                  <w:rFonts w:eastAsia="宋体"/>
                  <w:lang w:bidi="ar"/>
                </w:rPr>
                <w:t>Mean (SD) score at baseline</w:t>
              </w:r>
            </w:ins>
          </w:p>
        </w:tc>
        <w:tc>
          <w:tcPr>
            <w:tcW w:w="1051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8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17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8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06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8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34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84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ins w:id="85" w:author="Zhaoyingzhi" w:date="2024-01-03T00:05:18Z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8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87" w:author="Zhaoyingzhi" w:date="2024-01-03T00:05:18Z">
              <w:r>
                <w:rPr>
                  <w:rStyle w:val="6"/>
                  <w:rFonts w:eastAsia="宋体"/>
                  <w:lang w:bidi="ar"/>
                </w:rPr>
                <w:t>Pain</w:t>
              </w:r>
            </w:ins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8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8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28 (0.839)</w:t>
              </w:r>
            </w:ins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9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9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30 (0.909)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9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9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30 (0.896)</w:t>
              </w:r>
            </w:ins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9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9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85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96" w:author="Zhaoyingzhi" w:date="2024-01-03T00:05:18Z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9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98" w:author="Zhaoyingzhi" w:date="2024-01-03T00:05:18Z">
              <w:r>
                <w:rPr>
                  <w:rStyle w:val="6"/>
                  <w:rFonts w:eastAsia="宋体"/>
                  <w:lang w:bidi="ar"/>
                </w:rPr>
                <w:t>Cough</w:t>
              </w:r>
            </w:ins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9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0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3 (1.301)</w:t>
              </w:r>
            </w:ins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0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0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0 (1.078)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0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0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0 (1.119)</w:t>
              </w:r>
            </w:ins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0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0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828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107" w:author="Zhaoyingzhi" w:date="2024-01-03T00:05:18Z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10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09" w:author="Zhaoyingzhi" w:date="2024-01-03T00:05:18Z">
              <w:r>
                <w:rPr>
                  <w:rStyle w:val="6"/>
                  <w:rFonts w:eastAsia="宋体"/>
                  <w:lang w:bidi="ar"/>
                </w:rPr>
                <w:t>Shortness of breath</w:t>
              </w:r>
            </w:ins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1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4 (1.17</w:t>
              </w:r>
            </w:ins>
            <w:ins w:id="112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</w:t>
              </w:r>
            </w:ins>
            <w:ins w:id="11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)</w:t>
              </w:r>
            </w:ins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1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36 (0.886)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1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41 (0.947)</w:t>
              </w:r>
            </w:ins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1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1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087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120" w:author="Zhaoyingzhi" w:date="2024-01-03T00:05:18Z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12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22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</w:t>
              </w:r>
            </w:ins>
            <w:ins w:id="12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sturbed sleep</w:t>
              </w:r>
            </w:ins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2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2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85 (2.19</w:t>
              </w:r>
            </w:ins>
            <w:ins w:id="126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</w:t>
              </w:r>
            </w:ins>
            <w:ins w:id="12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)</w:t>
              </w:r>
            </w:ins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2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2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49 (1.944)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3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56 (1.991)</w:t>
              </w:r>
            </w:ins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3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202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134" w:author="Zhaoyingzhi" w:date="2024-01-03T00:05:18Z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13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36" w:author="Zhaoyingzhi" w:date="2024-01-03T00:05:18Z">
              <w:r>
                <w:rPr>
                  <w:rStyle w:val="6"/>
                  <w:rFonts w:eastAsia="宋体"/>
                  <w:lang w:bidi="ar"/>
                </w:rPr>
                <w:t>Fatigue</w:t>
              </w:r>
            </w:ins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3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80 (1.459)</w:t>
              </w:r>
            </w:ins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3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4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79 (1.499)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4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4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79 (1.49</w:t>
              </w:r>
            </w:ins>
            <w:ins w:id="143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</w:t>
              </w:r>
            </w:ins>
            <w:ins w:id="14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)</w:t>
              </w:r>
            </w:ins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4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4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944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147" w:author="Zhaoyingzhi" w:date="2024-01-03T00:05:18Z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14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4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rows</w:t>
              </w:r>
            </w:ins>
            <w:ins w:id="150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ness</w:t>
              </w:r>
            </w:ins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5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5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0 (1.224)</w:t>
              </w:r>
            </w:ins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5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5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9 (1.308)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5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5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8 (1.293)</w:t>
              </w:r>
            </w:ins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5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5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14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159" w:author="Zhaoyingzhi" w:date="2024-01-03T00:05:18Z"/>
        </w:trPr>
        <w:tc>
          <w:tcPr>
            <w:tcW w:w="1589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16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61" w:author="Zhaoyingzhi" w:date="2024-01-03T00:05:18Z">
              <w:r>
                <w:rPr>
                  <w:rStyle w:val="6"/>
                  <w:rFonts w:eastAsia="宋体"/>
                  <w:lang w:bidi="ar"/>
                </w:rPr>
                <w:t>Distress</w:t>
              </w:r>
            </w:ins>
          </w:p>
        </w:tc>
        <w:tc>
          <w:tcPr>
            <w:tcW w:w="1051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6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6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98 (1.936)</w:t>
              </w:r>
            </w:ins>
          </w:p>
        </w:tc>
        <w:tc>
          <w:tcPr>
            <w:tcW w:w="1017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6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6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90 (1.509)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6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6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91 (1.591)</w:t>
              </w:r>
            </w:ins>
          </w:p>
        </w:tc>
        <w:tc>
          <w:tcPr>
            <w:tcW w:w="534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6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6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710 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170" w:author="Zhaoyingzhi" w:date="2024-01-03T00:05:18Z"/>
        </w:trPr>
        <w:tc>
          <w:tcPr>
            <w:tcW w:w="5000" w:type="pct"/>
            <w:gridSpan w:val="5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71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ins w:id="172" w:author="Zhaoyingzhi" w:date="2024-01-03T00:05:18Z">
              <w:r>
                <w:rPr>
                  <w:rFonts w:ascii="Times New Roman" w:hAnsi="Times New Roman" w:eastAsia="宋体" w:cs="Times New Roman"/>
                  <w:i/>
                  <w:iCs/>
                  <w:color w:val="000000"/>
                  <w:kern w:val="0"/>
                  <w:sz w:val="22"/>
                  <w:szCs w:val="22"/>
                  <w:lang w:bidi="ar"/>
                </w:rPr>
                <w:t>PROs</w:t>
              </w:r>
            </w:ins>
            <w:ins w:id="173" w:author="Zhaoyingzhi" w:date="2024-01-03T00:05:18Z">
              <w:r>
                <w:rPr>
                  <w:rStyle w:val="6"/>
                  <w:rFonts w:eastAsia="宋体"/>
                  <w:lang w:bidi="ar"/>
                </w:rPr>
                <w:t>, Patient-reported outcomes</w:t>
              </w:r>
            </w:ins>
            <w:ins w:id="174" w:author="Zhaoyingzhi" w:date="2024-01-03T00:05:18Z">
              <w:r>
                <w:rPr>
                  <w:rStyle w:val="6"/>
                  <w:rFonts w:hint="eastAsia" w:eastAsia="宋体"/>
                  <w:lang w:bidi="ar"/>
                </w:rPr>
                <w:t xml:space="preserve">; </w:t>
              </w:r>
            </w:ins>
            <w:ins w:id="175" w:author="Zhaoyingzhi" w:date="2024-01-03T00:05:18Z">
              <w:r>
                <w:rPr>
                  <w:rStyle w:val="6"/>
                  <w:rFonts w:eastAsia="宋体"/>
                  <w:i/>
                  <w:iCs/>
                  <w:lang w:bidi="ar"/>
                </w:rPr>
                <w:t>SD</w:t>
              </w:r>
            </w:ins>
            <w:ins w:id="176" w:author="Zhaoyingzhi" w:date="2024-01-03T00:05:18Z">
              <w:r>
                <w:rPr>
                  <w:rStyle w:val="6"/>
                  <w:rFonts w:hint="eastAsia" w:eastAsia="宋体"/>
                  <w:lang w:bidi="ar"/>
                </w:rPr>
                <w:t>,</w:t>
              </w:r>
            </w:ins>
            <w:ins w:id="177" w:author="Zhaoyingzhi" w:date="2024-01-03T00:05:18Z">
              <w:r>
                <w:rPr>
                  <w:rStyle w:val="6"/>
                  <w:rFonts w:eastAsia="宋体"/>
                  <w:lang w:bidi="ar"/>
                </w:rPr>
                <w:t xml:space="preserve"> standard deviation.</w:t>
              </w:r>
            </w:ins>
          </w:p>
        </w:tc>
      </w:tr>
    </w:tbl>
    <w:p>
      <w:pPr>
        <w:rPr>
          <w:ins w:id="178" w:author="Zhaoyingzhi" w:date="2024-01-03T00:05:18Z"/>
        </w:rPr>
      </w:pPr>
    </w:p>
    <w:p>
      <w:pPr>
        <w:rPr>
          <w:ins w:id="179" w:author="Zhaoyingzhi" w:date="2024-01-03T00:05:18Z"/>
        </w:rPr>
      </w:pPr>
    </w:p>
    <w:p>
      <w:pPr>
        <w:rPr>
          <w:ins w:id="180" w:author="Zhaoyingzhi" w:date="2024-01-03T00:05:18Z"/>
        </w:rPr>
      </w:pPr>
    </w:p>
    <w:p>
      <w:pPr>
        <w:rPr>
          <w:ins w:id="181" w:author="Zhaoyingzhi" w:date="2024-01-03T00:05:18Z"/>
        </w:rPr>
      </w:pPr>
    </w:p>
    <w:p>
      <w:pPr>
        <w:rPr>
          <w:ins w:id="182" w:author="Zhaoyingzhi" w:date="2024-01-03T00:05:18Z"/>
        </w:rPr>
      </w:pPr>
    </w:p>
    <w:p>
      <w:pPr>
        <w:rPr>
          <w:ins w:id="183" w:author="Zhaoyingzhi" w:date="2024-01-03T00:05:18Z"/>
        </w:rPr>
      </w:pPr>
    </w:p>
    <w:p>
      <w:pPr>
        <w:rPr>
          <w:ins w:id="184" w:author="Zhaoyingzhi" w:date="2024-01-03T00:05:18Z"/>
        </w:rPr>
      </w:pPr>
    </w:p>
    <w:p>
      <w:pPr>
        <w:rPr>
          <w:ins w:id="185" w:author="Zhaoyingzhi" w:date="2024-01-03T00:05:18Z"/>
        </w:rPr>
      </w:pP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888"/>
        <w:gridCol w:w="1831"/>
        <w:gridCol w:w="1652"/>
        <w:gridCol w:w="10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186" w:author="Zhaoyingzhi" w:date="2024-01-03T00:05:18Z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187" w:author="Zhaoyingzhi" w:date="2024-01-03T00:05:18Z"/>
                <w:rFonts w:ascii="宋体" w:hAnsi="宋体" w:eastAsia="宋体" w:cs="宋体"/>
                <w:color w:val="000000"/>
                <w:sz w:val="22"/>
                <w:szCs w:val="22"/>
              </w:rPr>
            </w:pPr>
            <w:ins w:id="188" w:author="Zhaoyingzhi" w:date="2024-01-03T00:05:18Z">
              <w:r>
                <w:rPr>
                  <w:rFonts w:ascii="Times New Roman" w:hAnsi="Times New Roman" w:eastAsia="Times New Roman" w:cs="Times New Roman"/>
                  <w:b/>
                  <w:bCs/>
                  <w:sz w:val="22"/>
                  <w:szCs w:val="22"/>
                </w:rPr>
                <w:t>Additional File</w:t>
              </w:r>
            </w:ins>
            <w:ins w:id="189" w:author="Zhaoyingzhi" w:date="2024-01-03T00:05:18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2"/>
                  <w:szCs w:val="22"/>
                  <w:lang w:bidi="ar"/>
                </w:rPr>
                <w:t xml:space="preserve">4  </w:t>
              </w:r>
            </w:ins>
            <w:ins w:id="190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Before propensity score matching, generalized estimating equation models were used to compare the difference in mean scores of PROs between the two groups at nine time points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191" w:author="Zhaoyingzhi" w:date="2024-01-03T00:05:18Z"/>
        </w:trPr>
        <w:tc>
          <w:tcPr>
            <w:tcW w:w="1266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192" w:author="Zhaoyingzhi" w:date="2024-01-03T00:05:18Z"/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116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9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9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Wedge resection</w:t>
              </w:r>
            </w:ins>
          </w:p>
        </w:tc>
        <w:tc>
          <w:tcPr>
            <w:tcW w:w="1080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9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9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Segmentectomy</w:t>
              </w:r>
            </w:ins>
          </w:p>
        </w:tc>
        <w:tc>
          <w:tcPr>
            <w:tcW w:w="967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19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19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All </w:t>
              </w:r>
            </w:ins>
          </w:p>
        </w:tc>
        <w:tc>
          <w:tcPr>
            <w:tcW w:w="569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ins w:id="199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ins w:id="200" w:author="Zhaoyingzhi" w:date="2024-01-03T00:05:18Z">
              <w:r>
                <w:rPr>
                  <w:rFonts w:ascii="Times New Roman" w:hAnsi="Times New Roman" w:eastAsia="宋体" w:cs="Times New Roman"/>
                  <w:i/>
                  <w:iCs/>
                  <w:color w:val="000000"/>
                  <w:kern w:val="0"/>
                  <w:sz w:val="22"/>
                  <w:szCs w:val="22"/>
                  <w:lang w:bidi="ar"/>
                </w:rPr>
                <w:t>p</w:t>
              </w:r>
            </w:ins>
            <w:ins w:id="20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 value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202" w:author="Zhaoyingzhi" w:date="2024-01-03T00:05:18Z"/>
        </w:trPr>
        <w:tc>
          <w:tcPr>
            <w:tcW w:w="1266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03" w:author="Zhaoyingzhi" w:date="2024-01-03T00:05:18Z"/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ins w:id="20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w:t>Mean (SD) score</w:t>
              </w:r>
            </w:ins>
            <w:ins w:id="205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vertAlign w:val="superscript"/>
                  <w:lang w:bidi="ar"/>
                </w:rPr>
                <w:t>a</w:t>
              </w:r>
            </w:ins>
          </w:p>
        </w:tc>
        <w:tc>
          <w:tcPr>
            <w:tcW w:w="1116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20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20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67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20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209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210" w:author="Zhaoyingzhi" w:date="2024-01-03T00:05:18Z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1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1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Pain</w:t>
              </w:r>
            </w:ins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1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1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55 (2.408)</w:t>
              </w:r>
            </w:ins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1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1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57 (2.341)</w:t>
              </w:r>
            </w:ins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1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1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57 (2.352)</w:t>
              </w:r>
            </w:ins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1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2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772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221" w:author="Zhaoyingzhi" w:date="2024-01-03T00:05:18Z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2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2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Cough</w:t>
              </w:r>
            </w:ins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2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2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35 (2.227)</w:t>
              </w:r>
            </w:ins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2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2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52 (2.104)</w:t>
              </w:r>
            </w:ins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2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2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49 (2.126)</w:t>
              </w:r>
            </w:ins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3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3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355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232" w:author="Zhaoyingzhi" w:date="2024-01-03T00:05:18Z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3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3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Shortness of breath</w:t>
              </w:r>
            </w:ins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3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3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30 (2.261)</w:t>
              </w:r>
            </w:ins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3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3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20 (2.124)</w:t>
              </w:r>
            </w:ins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3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4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21 (2.148)</w:t>
              </w:r>
            </w:ins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4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4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56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243" w:author="Zhaoyingzhi" w:date="2024-01-03T00:05:18Z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4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45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D</w:t>
              </w:r>
            </w:ins>
            <w:ins w:id="24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sturbed sleep</w:t>
              </w:r>
            </w:ins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4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4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59 (2.409)</w:t>
              </w:r>
            </w:ins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4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5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32 (2.250)</w:t>
              </w:r>
            </w:ins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5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5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37 (2.280)</w:t>
              </w:r>
            </w:ins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5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5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276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255" w:author="Zhaoyingzhi" w:date="2024-01-03T00:05:18Z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5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5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Fatigue</w:t>
              </w:r>
            </w:ins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5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5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21 (2.198)</w:t>
              </w:r>
            </w:ins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6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6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18 (2.189)</w:t>
              </w:r>
            </w:ins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6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6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19 (2.190 )_</w:t>
              </w:r>
            </w:ins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6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6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97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266" w:author="Zhaoyingzhi" w:date="2024-01-03T00:05:18Z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6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6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rows</w:t>
              </w:r>
            </w:ins>
            <w:ins w:id="269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ness</w:t>
              </w:r>
            </w:ins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7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7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02 (2.297)</w:t>
              </w:r>
            </w:ins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7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7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00 (2.224)</w:t>
              </w:r>
            </w:ins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7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7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01 (2.236)</w:t>
              </w:r>
            </w:ins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7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7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94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278" w:author="Zhaoyingzhi" w:date="2024-01-03T00:05:18Z"/>
        </w:trPr>
        <w:tc>
          <w:tcPr>
            <w:tcW w:w="1266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7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8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istress</w:t>
              </w:r>
            </w:ins>
          </w:p>
        </w:tc>
        <w:tc>
          <w:tcPr>
            <w:tcW w:w="1116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8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8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85 (2.095)</w:t>
              </w:r>
            </w:ins>
          </w:p>
        </w:tc>
        <w:tc>
          <w:tcPr>
            <w:tcW w:w="1080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8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8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83 (2.072)</w:t>
              </w:r>
            </w:ins>
          </w:p>
        </w:tc>
        <w:tc>
          <w:tcPr>
            <w:tcW w:w="967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8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8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84 (2.076)</w:t>
              </w:r>
            </w:ins>
          </w:p>
        </w:tc>
        <w:tc>
          <w:tcPr>
            <w:tcW w:w="569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8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28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990 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289" w:author="Zhaoyingzhi" w:date="2024-01-03T00:05:18Z"/>
        </w:trPr>
        <w:tc>
          <w:tcPr>
            <w:tcW w:w="5000" w:type="pct"/>
            <w:gridSpan w:val="5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290" w:author="Zhaoyingzhi" w:date="2024-01-03T00:05:18Z"/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ins w:id="291" w:author="Zhaoyingzhi" w:date="2024-01-03T00:05:18Z">
              <w:r>
                <w:rPr>
                  <w:rFonts w:ascii="Times New Roman" w:hAnsi="Times New Roman" w:eastAsia="宋体" w:cs="Times New Roman"/>
                  <w:i/>
                  <w:iCs/>
                  <w:color w:val="000000"/>
                  <w:kern w:val="0"/>
                  <w:sz w:val="22"/>
                  <w:szCs w:val="22"/>
                  <w:lang w:bidi="ar"/>
                </w:rPr>
                <w:t>PROs</w:t>
              </w:r>
            </w:ins>
            <w:ins w:id="29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, Patient-reported outcomes</w:t>
              </w:r>
            </w:ins>
            <w:ins w:id="293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; </w:t>
              </w:r>
            </w:ins>
            <w:ins w:id="294" w:author="Zhaoyingzhi" w:date="2024-01-03T00:05:18Z">
              <w:r>
                <w:rPr>
                  <w:rStyle w:val="6"/>
                  <w:rFonts w:eastAsia="宋体"/>
                  <w:i/>
                  <w:iCs/>
                  <w:lang w:bidi="ar"/>
                </w:rPr>
                <w:t>SD</w:t>
              </w:r>
            </w:ins>
            <w:ins w:id="295" w:author="Zhaoyingzhi" w:date="2024-01-03T00:05:18Z">
              <w:r>
                <w:rPr>
                  <w:rStyle w:val="6"/>
                  <w:rFonts w:hint="eastAsia" w:eastAsia="宋体"/>
                  <w:lang w:bidi="ar"/>
                </w:rPr>
                <w:t>,</w:t>
              </w:r>
            </w:ins>
            <w:ins w:id="296" w:author="Zhaoyingzhi" w:date="2024-01-03T00:05:18Z">
              <w:r>
                <w:rPr>
                  <w:rStyle w:val="6"/>
                  <w:rFonts w:eastAsia="宋体"/>
                  <w:lang w:bidi="ar"/>
                </w:rPr>
                <w:t xml:space="preserve"> standard deviation</w:t>
              </w:r>
            </w:ins>
          </w:p>
          <w:p>
            <w:pPr>
              <w:widowControl/>
              <w:jc w:val="left"/>
              <w:textAlignment w:val="center"/>
              <w:rPr>
                <w:ins w:id="297" w:author="Zhaoyingzhi" w:date="2024-01-03T00:05:18Z"/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ins w:id="298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vertAlign w:val="superscript"/>
                  <w:lang w:bidi="ar"/>
                </w:rPr>
                <w:t>a</w:t>
              </w:r>
            </w:ins>
            <w:ins w:id="29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w:t>Mean score refers to mean score of nine time points</w:t>
              </w:r>
            </w:ins>
          </w:p>
        </w:tc>
      </w:tr>
    </w:tbl>
    <w:p>
      <w:pPr>
        <w:rPr>
          <w:ins w:id="300" w:author="Zhaoyingzhi" w:date="2024-01-03T00:05:18Z"/>
        </w:rPr>
      </w:pPr>
    </w:p>
    <w:p>
      <w:pPr>
        <w:rPr>
          <w:ins w:id="301" w:author="Zhaoyingzhi" w:date="2024-01-03T00:05:18Z"/>
        </w:rPr>
      </w:pPr>
      <w:ins w:id="302" w:author="Zhaoyingzhi" w:date="2024-01-03T00:05:18Z">
        <w:r>
          <w:rPr/>
          <w:br w:type="page"/>
        </w:r>
      </w:ins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2009"/>
        <w:gridCol w:w="2028"/>
        <w:gridCol w:w="21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ins w:id="303" w:author="Zhaoyingzhi" w:date="2024-01-03T00:05:18Z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0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05" w:author="Zhaoyingzhi" w:date="2024-01-03T00:05:18Z">
              <w:r>
                <w:rPr>
                  <w:rFonts w:ascii="Times New Roman" w:hAnsi="Times New Roman" w:eastAsia="Times New Roman" w:cs="Times New Roman"/>
                  <w:b/>
                  <w:bCs/>
                  <w:sz w:val="22"/>
                  <w:szCs w:val="22"/>
                </w:rPr>
                <w:t>Additional File</w:t>
              </w:r>
            </w:ins>
            <w:ins w:id="306" w:author="Zhaoyingzhi" w:date="2024-01-03T00:05:18Z">
              <w:r>
                <w:rPr>
                  <w:rFonts w:hint="eastAsia" w:ascii="Times New Roman" w:hAnsi="Times New Roman" w:cs="Times New Roman"/>
                  <w:b/>
                  <w:sz w:val="22"/>
                  <w:szCs w:val="22"/>
                </w:rPr>
                <w:t>5</w:t>
              </w:r>
            </w:ins>
            <w:ins w:id="30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  Completion rates of PSA-Lung data after matching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96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me Points</w:t>
            </w:r>
          </w:p>
        </w:tc>
        <w:tc>
          <w:tcPr>
            <w:tcW w:w="1179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ailable, n</w:t>
            </w:r>
          </w:p>
        </w:tc>
        <w:tc>
          <w:tcPr>
            <w:tcW w:w="1190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cheduled, n</w:t>
            </w:r>
          </w:p>
        </w:tc>
        <w:tc>
          <w:tcPr>
            <w:tcW w:w="1234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centage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elin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D 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D 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D 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D 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right" w:pos="2163"/>
              </w:tabs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week 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week 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week 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96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week 4</w:t>
            </w:r>
          </w:p>
        </w:tc>
        <w:tc>
          <w:tcPr>
            <w:tcW w:w="1179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190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234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4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553"/>
              </w:tabs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del w:id="308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vertAlign w:val="superscript"/>
                  <w:lang w:bidi="ar"/>
                </w:rPr>
                <w:delText>a</w:delText>
              </w:r>
            </w:del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SA-Lu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Perioperative Symptom Assessment for Lung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D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toperative day.</w:t>
            </w:r>
            <w:del w:id="309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ab/>
              </w:r>
            </w:del>
            <w:del w:id="310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ab/>
              </w:r>
            </w:del>
          </w:p>
        </w:tc>
      </w:tr>
    </w:tbl>
    <w:p>
      <w:pPr>
        <w:widowControl/>
        <w:jc w:val="left"/>
        <w:textAlignment w:val="center"/>
        <w:rPr>
          <w:del w:id="311" w:author="Zhaoyingzhi" w:date="2024-01-03T00:05:18Z"/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br w:type="page"/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698"/>
        <w:gridCol w:w="1866"/>
        <w:gridCol w:w="1512"/>
        <w:gridCol w:w="10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del w:id="312" w:author="Zhaoyingzhi" w:date="2024-01-03T00:05:18Z">
              <w:r>
                <w:rPr>
                  <w:rFonts w:ascii="Times New Roman" w:hAnsi="Times New Roman" w:cs="Times New Roman"/>
                  <w:b/>
                  <w:sz w:val="22"/>
                  <w:szCs w:val="22"/>
                </w:rPr>
                <w:delText>Table S</w:delText>
              </w:r>
            </w:del>
            <w:del w:id="313" w:author="Zhaoyingzhi" w:date="2024-01-03T00:05:18Z">
              <w:r>
                <w:rPr>
                  <w:rFonts w:hint="eastAsia" w:ascii="Times New Roman" w:hAnsi="Times New Roman" w:cs="Times New Roman"/>
                  <w:b/>
                  <w:sz w:val="22"/>
                  <w:szCs w:val="22"/>
                </w:rPr>
                <w:delText>4</w:delText>
              </w:r>
            </w:del>
            <w:ins w:id="314" w:author="Zhaoyingzhi" w:date="2024-01-03T00:05:18Z">
              <w:r>
                <w:rPr>
                  <w:rFonts w:ascii="Times New Roman" w:hAnsi="Times New Roman" w:eastAsia="Times New Roman" w:cs="Times New Roman"/>
                  <w:b/>
                  <w:bCs/>
                  <w:sz w:val="22"/>
                  <w:szCs w:val="22"/>
                </w:rPr>
                <w:t>Additional File</w:t>
              </w:r>
            </w:ins>
            <w:ins w:id="315" w:author="Zhaoyingzhi" w:date="2024-01-03T00:05:18Z">
              <w:r>
                <w:rPr>
                  <w:rFonts w:hint="eastAsia" w:ascii="Times New Roman" w:hAnsi="Times New Roman" w:cs="Times New Roman"/>
                  <w:b/>
                  <w:sz w:val="22"/>
                  <w:szCs w:val="22"/>
                </w:rPr>
                <w:t>6</w:t>
              </w:r>
            </w:ins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reoperative baseline data of PROs after match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05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96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ed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sec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95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gmentectomy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87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614" w:type="pct"/>
            <w:tcBorders>
              <w:top w:val="single" w:color="4874CB" w:sz="8" w:space="0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 (98.0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 (95.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 (96.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0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2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3.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ugh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 (95.8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 (97.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 (96.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2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1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3.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ortness of breath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 (95.9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 (100.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 (97.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1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2.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del w:id="316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delText>S</w:delText>
              </w:r>
            </w:del>
            <w:ins w:id="317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</w:t>
              </w:r>
            </w:ins>
            <w:ins w:id="31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sturbed s</w:t>
              </w:r>
            </w:ins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ep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 (79.6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 (87.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 (83.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20.4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12.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16.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igu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 (91.8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 (95.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 (93.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8.2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3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6.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Drows</w:t>
            </w:r>
            <w:del w:id="31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delText>y</w:delText>
              </w:r>
            </w:del>
            <w:ins w:id="320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highlight w:val="none"/>
                  <w:lang w:val="en-US" w:eastAsia="zh-CN" w:bidi="ar"/>
                </w:rPr>
                <w:t>iness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 (100.0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 (100.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 (100.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tres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 (89.8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 (95.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 (92.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05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derate to severe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0.2)</w:t>
            </w:r>
          </w:p>
        </w:tc>
        <w:tc>
          <w:tcPr>
            <w:tcW w:w="1095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2)</w:t>
            </w:r>
          </w:p>
        </w:tc>
        <w:tc>
          <w:tcPr>
            <w:tcW w:w="887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7.2)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4874CB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5"/>
            <w:tcBorders>
              <w:top w:val="single" w:color="4874CB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s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tient-reported outcomes.</w:t>
            </w:r>
          </w:p>
        </w:tc>
      </w:tr>
    </w:tbl>
    <w:p>
      <w:pPr>
        <w:rPr>
          <w:ins w:id="321" w:author="Zhaoyingzhi" w:date="2024-01-03T00:05:18Z"/>
        </w:rPr>
      </w:pPr>
    </w:p>
    <w:p>
      <w:pPr>
        <w:rPr>
          <w:ins w:id="322" w:author="Zhaoyingzhi" w:date="2024-01-03T00:05:18Z"/>
        </w:rPr>
      </w:pPr>
      <w:ins w:id="323" w:author="Zhaoyingzhi" w:date="2024-01-03T00:05:18Z">
        <w:r>
          <w:rPr/>
          <w:br w:type="page"/>
        </w:r>
      </w:ins>
    </w:p>
    <w:tbl>
      <w:tblPr>
        <w:tblStyle w:val="3"/>
        <w:tblpPr w:leftFromText="180" w:rightFromText="180" w:vertAnchor="text" w:horzAnchor="page" w:tblpX="1911" w:tblpY="306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792"/>
        <w:gridCol w:w="1734"/>
        <w:gridCol w:w="1371"/>
        <w:gridCol w:w="9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ins w:id="324" w:author="Zhaoyingzhi" w:date="2024-01-03T00:05:18Z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ins w:id="325" w:author="Zhaoyingzhi" w:date="2024-01-03T00:05:18Z"/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ins w:id="326" w:author="Zhaoyingzhi" w:date="2024-01-03T00:05:18Z">
              <w:r>
                <w:rPr>
                  <w:rFonts w:ascii="Times New Roman" w:hAnsi="Times New Roman" w:eastAsia="Times New Roman" w:cs="Times New Roman"/>
                  <w:b/>
                  <w:bCs/>
                  <w:sz w:val="22"/>
                  <w:szCs w:val="22"/>
                </w:rPr>
                <w:t>Additional File</w:t>
              </w:r>
            </w:ins>
            <w:ins w:id="327" w:author="Zhaoyingzhi" w:date="2024-01-03T00:05:18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2"/>
                  <w:szCs w:val="22"/>
                  <w:lang w:bidi="ar"/>
                </w:rPr>
                <w:t>7</w:t>
              </w:r>
            </w:ins>
            <w:ins w:id="328" w:author="Zhaoyingzhi" w:date="2024-01-03T00:05:18Z">
              <w:r>
                <w:rPr>
                  <w:rFonts w:ascii="Times New Roman" w:hAnsi="Times New Roman" w:eastAsia="宋体" w:cs="Times New Roman"/>
                  <w:b/>
                  <w:bCs/>
                  <w:color w:val="000000"/>
                  <w:kern w:val="0"/>
                  <w:sz w:val="22"/>
                  <w:szCs w:val="22"/>
                  <w:lang w:bidi="ar"/>
                </w:rPr>
                <w:t xml:space="preserve"> </w:t>
              </w:r>
            </w:ins>
            <w:ins w:id="32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 </w:t>
              </w:r>
            </w:ins>
            <w:ins w:id="330" w:author="Zhaoyingzhi" w:date="2024-01-03T00:05:18Z">
              <w:r>
                <w:rPr>
                  <w:rStyle w:val="6"/>
                  <w:rFonts w:eastAsia="宋体"/>
                  <w:lang w:bidi="ar"/>
                </w:rPr>
                <w:t>Preoperative baseline mean score of PRO</w:t>
              </w:r>
            </w:ins>
            <w:ins w:id="331" w:author="Zhaoyingzhi" w:date="2024-01-03T00:05:18Z">
              <w:r>
                <w:rPr>
                  <w:rStyle w:val="6"/>
                  <w:rFonts w:hint="eastAsia" w:eastAsia="宋体"/>
                  <w:lang w:bidi="ar"/>
                </w:rPr>
                <w:t xml:space="preserve">s </w:t>
              </w:r>
            </w:ins>
            <w:ins w:id="33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after</w:t>
              </w:r>
            </w:ins>
            <w:ins w:id="333" w:author="Zhaoyingzhi" w:date="2024-01-03T00:05:18Z">
              <w:r>
                <w:rPr>
                  <w:rStyle w:val="6"/>
                  <w:rFonts w:eastAsia="宋体"/>
                  <w:lang w:bidi="ar"/>
                </w:rPr>
                <w:t xml:space="preserve"> matching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334" w:author="Zhaoyingzhi" w:date="2024-01-03T00:05:18Z"/>
        </w:trPr>
        <w:tc>
          <w:tcPr>
            <w:tcW w:w="1555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335" w:author="Zhaoyingzhi" w:date="2024-01-03T00:05:18Z"/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060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ins w:id="33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3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Wedge resection</w:t>
              </w:r>
            </w:ins>
          </w:p>
        </w:tc>
        <w:tc>
          <w:tcPr>
            <w:tcW w:w="1026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ins w:id="33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3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Segmentectomy</w:t>
              </w:r>
            </w:ins>
          </w:p>
        </w:tc>
        <w:tc>
          <w:tcPr>
            <w:tcW w:w="813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ins w:id="34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4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All </w:t>
              </w:r>
            </w:ins>
          </w:p>
        </w:tc>
        <w:tc>
          <w:tcPr>
            <w:tcW w:w="545" w:type="pct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ins w:id="342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ins w:id="343" w:author="Zhaoyingzhi" w:date="2024-01-03T00:05:18Z">
              <w:r>
                <w:rPr>
                  <w:rFonts w:ascii="Times New Roman" w:hAnsi="Times New Roman" w:eastAsia="宋体" w:cs="Times New Roman"/>
                  <w:i/>
                  <w:iCs/>
                  <w:color w:val="000000"/>
                  <w:kern w:val="0"/>
                  <w:sz w:val="22"/>
                  <w:szCs w:val="22"/>
                  <w:lang w:bidi="ar"/>
                </w:rPr>
                <w:t>p</w:t>
              </w:r>
            </w:ins>
            <w:ins w:id="34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 value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345" w:author="Zhaoyingzhi" w:date="2024-01-03T00:05:18Z"/>
        </w:trPr>
        <w:tc>
          <w:tcPr>
            <w:tcW w:w="1555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4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4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Mean (SD) score at baseline</w:t>
              </w:r>
            </w:ins>
          </w:p>
        </w:tc>
        <w:tc>
          <w:tcPr>
            <w:tcW w:w="1060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34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26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34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35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45" w:type="pct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351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352" w:author="Zhaoyingzhi" w:date="2024-01-03T00:05:18Z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35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5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Pain</w:t>
              </w:r>
            </w:ins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5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5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29 (0.89</w:t>
              </w:r>
            </w:ins>
            <w:ins w:id="357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</w:t>
              </w:r>
            </w:ins>
            <w:ins w:id="35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)</w:t>
              </w:r>
            </w:ins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5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6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33 (0.93</w:t>
              </w:r>
            </w:ins>
            <w:ins w:id="361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</w:t>
              </w:r>
            </w:ins>
            <w:ins w:id="36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)</w:t>
              </w:r>
            </w:ins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6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6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31 (0.906)</w:t>
              </w:r>
            </w:ins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6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6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797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367" w:author="Zhaoyingzhi" w:date="2024-01-03T00:05:18Z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36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6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Cough</w:t>
              </w:r>
            </w:ins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7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7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</w:t>
              </w:r>
            </w:ins>
            <w:ins w:id="372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</w:t>
              </w:r>
            </w:ins>
            <w:ins w:id="37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 (1.317)</w:t>
              </w:r>
            </w:ins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7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7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50</w:t>
              </w:r>
            </w:ins>
            <w:ins w:id="376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 </w:t>
              </w:r>
            </w:ins>
            <w:ins w:id="37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(1.01</w:t>
              </w:r>
            </w:ins>
            <w:ins w:id="378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</w:t>
              </w:r>
            </w:ins>
            <w:ins w:id="37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)</w:t>
              </w:r>
            </w:ins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8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8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57 (1.167)</w:t>
              </w:r>
            </w:ins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8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8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795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384" w:author="Zhaoyingzhi" w:date="2024-01-03T00:05:18Z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38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8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Shortness of breath</w:t>
              </w:r>
            </w:ins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8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8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59 (1.206)</w:t>
              </w:r>
            </w:ins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8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9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29 (0.617)</w:t>
              </w:r>
            </w:ins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9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9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44 (0.968)</w:t>
              </w:r>
            </w:ins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9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9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126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395" w:author="Zhaoyingzhi" w:date="2024-01-03T00:05:18Z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39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397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</w:t>
              </w:r>
            </w:ins>
            <w:ins w:id="39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sturbed sleep</w:t>
              </w:r>
            </w:ins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39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0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08 (2.299)</w:t>
              </w:r>
            </w:ins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0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0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29 (1.868)</w:t>
              </w:r>
            </w:ins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0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0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69 (2.123)</w:t>
              </w:r>
            </w:ins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0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0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067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407" w:author="Zhaoyingzhi" w:date="2024-01-03T00:05:18Z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40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0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Fatigue</w:t>
              </w:r>
            </w:ins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1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1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71 (1.399)</w:t>
              </w:r>
            </w:ins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1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1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0 (1.173)</w:t>
              </w:r>
            </w:ins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1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1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6 (1.288)</w:t>
              </w:r>
            </w:ins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1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1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55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418" w:author="Zhaoyingzhi" w:date="2024-01-03T00:05:18Z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41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2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rows</w:t>
              </w:r>
            </w:ins>
            <w:ins w:id="421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ness</w:t>
              </w:r>
            </w:ins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2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2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48 (1.01</w:t>
              </w:r>
            </w:ins>
            <w:ins w:id="424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</w:t>
              </w:r>
            </w:ins>
            <w:ins w:id="42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)</w:t>
              </w:r>
            </w:ins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2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2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74 (1.093)</w:t>
              </w:r>
            </w:ins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2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2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1 (1.055)</w:t>
              </w:r>
            </w:ins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3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3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222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432" w:author="Zhaoyingzhi" w:date="2024-01-03T00:05:18Z"/>
        </w:trPr>
        <w:tc>
          <w:tcPr>
            <w:tcW w:w="1555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ins w:id="43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3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istress</w:t>
              </w:r>
            </w:ins>
          </w:p>
        </w:tc>
        <w:tc>
          <w:tcPr>
            <w:tcW w:w="1060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3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3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08 (1.988)</w:t>
              </w:r>
            </w:ins>
          </w:p>
        </w:tc>
        <w:tc>
          <w:tcPr>
            <w:tcW w:w="1026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3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3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77 (1.171)</w:t>
              </w:r>
            </w:ins>
          </w:p>
        </w:tc>
        <w:tc>
          <w:tcPr>
            <w:tcW w:w="813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3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4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93 (1.635)</w:t>
              </w:r>
            </w:ins>
          </w:p>
        </w:tc>
        <w:tc>
          <w:tcPr>
            <w:tcW w:w="545" w:type="pct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4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4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0.350 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443" w:author="Zhaoyingzhi" w:date="2024-01-03T00:05:18Z"/>
        </w:trPr>
        <w:tc>
          <w:tcPr>
            <w:tcW w:w="5000" w:type="pct"/>
            <w:gridSpan w:val="5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44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ins w:id="445" w:author="Zhaoyingzhi" w:date="2024-01-03T00:05:18Z">
              <w:r>
                <w:rPr>
                  <w:rFonts w:ascii="Times New Roman" w:hAnsi="Times New Roman" w:eastAsia="宋体" w:cs="Times New Roman"/>
                  <w:i/>
                  <w:iCs/>
                  <w:color w:val="000000"/>
                  <w:kern w:val="0"/>
                  <w:sz w:val="22"/>
                  <w:szCs w:val="22"/>
                  <w:lang w:bidi="ar"/>
                </w:rPr>
                <w:t>PROs</w:t>
              </w:r>
            </w:ins>
            <w:ins w:id="44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, Patient-reported outcomes</w:t>
              </w:r>
            </w:ins>
            <w:ins w:id="447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; </w:t>
              </w:r>
            </w:ins>
            <w:ins w:id="448" w:author="Zhaoyingzhi" w:date="2024-01-03T00:05:18Z">
              <w:r>
                <w:rPr>
                  <w:rStyle w:val="6"/>
                  <w:rFonts w:eastAsia="宋体"/>
                  <w:i/>
                  <w:iCs/>
                  <w:lang w:bidi="ar"/>
                </w:rPr>
                <w:t>SD</w:t>
              </w:r>
            </w:ins>
            <w:ins w:id="449" w:author="Zhaoyingzhi" w:date="2024-01-03T00:05:18Z">
              <w:r>
                <w:rPr>
                  <w:rStyle w:val="6"/>
                  <w:rFonts w:hint="eastAsia" w:eastAsia="宋体"/>
                  <w:lang w:bidi="ar"/>
                </w:rPr>
                <w:t>,</w:t>
              </w:r>
            </w:ins>
            <w:ins w:id="450" w:author="Zhaoyingzhi" w:date="2024-01-03T00:05:18Z">
              <w:r>
                <w:rPr>
                  <w:rStyle w:val="6"/>
                  <w:rFonts w:eastAsia="宋体"/>
                  <w:lang w:bidi="ar"/>
                </w:rPr>
                <w:t xml:space="preserve"> standard deviation</w:t>
              </w:r>
            </w:ins>
          </w:p>
        </w:tc>
      </w:tr>
    </w:tbl>
    <w:p>
      <w:pPr>
        <w:rPr>
          <w:ins w:id="451" w:author="Zhaoyingzhi" w:date="2024-01-03T00:05:18Z"/>
        </w:rPr>
      </w:pPr>
    </w:p>
    <w:p>
      <w:pPr>
        <w:rPr>
          <w:ins w:id="452" w:author="Zhaoyingzhi" w:date="2024-01-03T00:05:18Z"/>
        </w:rPr>
      </w:pPr>
    </w:p>
    <w:p>
      <w:pPr>
        <w:rPr>
          <w:ins w:id="453" w:author="Zhaoyingzhi" w:date="2024-01-03T00:05:18Z"/>
        </w:rPr>
      </w:pPr>
    </w:p>
    <w:p>
      <w:pPr>
        <w:rPr>
          <w:ins w:id="454" w:author="Zhaoyingzhi" w:date="2024-01-03T00:05:18Z"/>
        </w:rPr>
      </w:pPr>
    </w:p>
    <w:p>
      <w:pPr>
        <w:rPr>
          <w:ins w:id="455" w:author="Zhaoyingzhi" w:date="2024-01-03T00:05:18Z"/>
        </w:rPr>
      </w:pPr>
    </w:p>
    <w:p>
      <w:pPr>
        <w:rPr>
          <w:ins w:id="456" w:author="Zhaoyingzhi" w:date="2024-01-03T00:05:18Z"/>
        </w:rPr>
      </w:pPr>
    </w:p>
    <w:p>
      <w:pPr>
        <w:rPr>
          <w:ins w:id="457" w:author="Zhaoyingzhi" w:date="2024-01-03T00:05:18Z"/>
        </w:rPr>
      </w:pP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930"/>
        <w:gridCol w:w="1871"/>
        <w:gridCol w:w="1511"/>
        <w:gridCol w:w="10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458" w:author="Zhaoyingzhi" w:date="2024-01-03T00:05:18Z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459" w:author="Zhaoyingzhi" w:date="2024-01-03T00:05:18Z"/>
                <w:rFonts w:ascii="宋体" w:hAnsi="宋体" w:eastAsia="宋体" w:cs="宋体"/>
                <w:color w:val="000000"/>
                <w:sz w:val="22"/>
                <w:szCs w:val="22"/>
              </w:rPr>
            </w:pPr>
            <w:ins w:id="460" w:author="Zhaoyingzhi" w:date="2024-01-03T00:05:18Z">
              <w:r>
                <w:rPr>
                  <w:rFonts w:ascii="Times New Roman" w:hAnsi="Times New Roman" w:eastAsia="Times New Roman" w:cs="Times New Roman"/>
                  <w:b/>
                  <w:bCs/>
                  <w:sz w:val="22"/>
                  <w:szCs w:val="22"/>
                </w:rPr>
                <w:t>Additional File</w:t>
              </w:r>
            </w:ins>
            <w:ins w:id="461" w:author="Zhaoyingzhi" w:date="2024-01-03T00:05:18Z">
              <w:r>
                <w:rPr>
                  <w:rFonts w:hint="eastAsia" w:ascii="Times New Roman" w:hAnsi="Times New Roman" w:cs="Times New Roman"/>
                  <w:b/>
                  <w:sz w:val="22"/>
                  <w:szCs w:val="22"/>
                </w:rPr>
                <w:t xml:space="preserve">8  </w:t>
              </w:r>
            </w:ins>
            <w:ins w:id="462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After</w:t>
              </w:r>
            </w:ins>
            <w:ins w:id="46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 propensity score matching, generalized estimating equation models were used to compare the difference in mean scores </w:t>
              </w:r>
            </w:ins>
            <w:ins w:id="464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of PROs </w:t>
              </w:r>
            </w:ins>
            <w:ins w:id="46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between the two groups at nine time points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466" w:author="Zhaoyingzhi" w:date="2024-01-03T00:05:18Z"/>
        </w:trPr>
        <w:tc>
          <w:tcPr>
            <w:tcW w:w="0" w:type="auto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467" w:author="Zhaoyingzhi" w:date="2024-01-03T00:05:18Z"/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6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6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Wedge resection</w:t>
              </w:r>
            </w:ins>
          </w:p>
        </w:tc>
        <w:tc>
          <w:tcPr>
            <w:tcW w:w="0" w:type="auto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7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7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Segmentectomy</w:t>
              </w:r>
            </w:ins>
          </w:p>
        </w:tc>
        <w:tc>
          <w:tcPr>
            <w:tcW w:w="0" w:type="auto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7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7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All </w:t>
              </w:r>
            </w:ins>
          </w:p>
        </w:tc>
        <w:tc>
          <w:tcPr>
            <w:tcW w:w="0" w:type="auto"/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ins w:id="474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ins w:id="475" w:author="Zhaoyingzhi" w:date="2024-01-03T00:05:18Z">
              <w:r>
                <w:rPr>
                  <w:rFonts w:ascii="Times New Roman" w:hAnsi="Times New Roman" w:eastAsia="宋体" w:cs="Times New Roman"/>
                  <w:i/>
                  <w:iCs/>
                  <w:color w:val="000000"/>
                  <w:kern w:val="0"/>
                  <w:sz w:val="22"/>
                  <w:szCs w:val="22"/>
                  <w:lang w:bidi="ar"/>
                </w:rPr>
                <w:t>p</w:t>
              </w:r>
            </w:ins>
            <w:ins w:id="47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 value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477" w:author="Zhaoyingzhi" w:date="2024-01-03T00:05:18Z"/>
        </w:trPr>
        <w:tc>
          <w:tcPr>
            <w:tcW w:w="0" w:type="auto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78" w:author="Zhaoyingzhi" w:date="2024-01-03T00:05:18Z"/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ins w:id="47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w:t>Mean (SD) score</w:t>
              </w:r>
            </w:ins>
            <w:ins w:id="480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vertAlign w:val="superscript"/>
                  <w:lang w:bidi="ar"/>
                </w:rPr>
                <w:t>a</w:t>
              </w:r>
            </w:ins>
            <w:ins w:id="48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w:t xml:space="preserve"> </w:t>
              </w:r>
            </w:ins>
          </w:p>
        </w:tc>
        <w:tc>
          <w:tcPr>
            <w:tcW w:w="0" w:type="auto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48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48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ins w:id="48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ins w:id="485" w:author="Zhaoyingzhi" w:date="2024-01-03T00:05:18Z"/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486" w:author="Zhaoyingzhi" w:date="2024-01-03T00:05:18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8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8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Pain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8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9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51 (2.36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9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9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61 (2.41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9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9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56 (2.38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9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9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568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497" w:author="Zhaoyingzhi" w:date="2024-01-03T00:05:18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49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49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Cough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0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40 (2.27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0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44 (1.92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0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42 (2.10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0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869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508" w:author="Zhaoyingzhi" w:date="2024-01-03T00:05:18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0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1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Shortness of breath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1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25 (2.23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1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12 (1.98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1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18 (2.11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1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1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645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ins w:id="519" w:author="Zhaoyingzhi" w:date="2024-01-03T00:05:18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2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21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</w:t>
              </w:r>
            </w:ins>
            <w:ins w:id="52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sturbed sleep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2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2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69 (2.43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2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2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12 (2.10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2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2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40 (2.28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2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3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08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531" w:author="Zhaoyingzhi" w:date="2024-01-03T00:05:18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3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3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Fatigu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34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3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24 (2.22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3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3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87 (1.97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3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3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05 (2.10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4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4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136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542" w:author="Zhaoyingzhi" w:date="2024-01-03T00:05:18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4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4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rows</w:t>
              </w:r>
            </w:ins>
            <w:ins w:id="545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ines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46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47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06 (2.33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48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49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81 (2.04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50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51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93 (2.19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52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53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336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554" w:author="Zhaoyingzhi" w:date="2024-01-03T00:05:18Z"/>
        </w:trPr>
        <w:tc>
          <w:tcPr>
            <w:tcW w:w="0" w:type="auto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55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56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Distress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57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5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2.00 (2.13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59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60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73 (1.98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61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62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1.86 (2.06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63" w:author="Zhaoyingzhi" w:date="2024-01-03T00:05:18Z"/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ins w:id="564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0.538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ins w:id="565" w:author="Zhaoyingzhi" w:date="2024-01-03T00:05:18Z"/>
        </w:trPr>
        <w:tc>
          <w:tcPr>
            <w:tcW w:w="0" w:type="auto"/>
            <w:gridSpan w:val="5"/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ins w:id="566" w:author="Zhaoyingzhi" w:date="2024-01-03T00:05:18Z"/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ins w:id="567" w:author="Zhaoyingzhi" w:date="2024-01-03T00:05:18Z">
              <w:r>
                <w:rPr>
                  <w:rFonts w:ascii="Times New Roman" w:hAnsi="Times New Roman" w:eastAsia="宋体" w:cs="Times New Roman"/>
                  <w:i/>
                  <w:iCs/>
                  <w:color w:val="000000"/>
                  <w:kern w:val="0"/>
                  <w:sz w:val="22"/>
                  <w:szCs w:val="22"/>
                  <w:lang w:bidi="ar"/>
                </w:rPr>
                <w:t>PROs</w:t>
              </w:r>
            </w:ins>
            <w:ins w:id="568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>, Patient-reported outcomes</w:t>
              </w:r>
            </w:ins>
            <w:ins w:id="569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2"/>
                  <w:szCs w:val="22"/>
                  <w:lang w:bidi="ar"/>
                </w:rPr>
                <w:t xml:space="preserve">; </w:t>
              </w:r>
            </w:ins>
            <w:ins w:id="570" w:author="Zhaoyingzhi" w:date="2024-01-03T00:05:18Z">
              <w:r>
                <w:rPr>
                  <w:rStyle w:val="6"/>
                  <w:rFonts w:eastAsia="宋体"/>
                  <w:i/>
                  <w:iCs/>
                  <w:lang w:bidi="ar"/>
                </w:rPr>
                <w:t>SD</w:t>
              </w:r>
            </w:ins>
            <w:ins w:id="571" w:author="Zhaoyingzhi" w:date="2024-01-03T00:05:18Z">
              <w:r>
                <w:rPr>
                  <w:rStyle w:val="6"/>
                  <w:rFonts w:hint="eastAsia" w:eastAsia="宋体"/>
                  <w:lang w:bidi="ar"/>
                </w:rPr>
                <w:t>,</w:t>
              </w:r>
            </w:ins>
            <w:ins w:id="572" w:author="Zhaoyingzhi" w:date="2024-01-03T00:05:18Z">
              <w:r>
                <w:rPr>
                  <w:rStyle w:val="6"/>
                  <w:rFonts w:eastAsia="宋体"/>
                  <w:lang w:bidi="ar"/>
                </w:rPr>
                <w:t xml:space="preserve"> standard deviation</w:t>
              </w:r>
            </w:ins>
          </w:p>
          <w:p>
            <w:pPr>
              <w:widowControl/>
              <w:jc w:val="left"/>
              <w:textAlignment w:val="center"/>
              <w:rPr>
                <w:ins w:id="573" w:author="Zhaoyingzhi" w:date="2024-01-03T00:05:18Z"/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ins w:id="574" w:author="Zhaoyingzhi" w:date="2024-01-03T00:05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vertAlign w:val="superscript"/>
                  <w:lang w:bidi="ar"/>
                </w:rPr>
                <w:t>a</w:t>
              </w:r>
            </w:ins>
            <w:ins w:id="575" w:author="Zhaoyingzhi" w:date="2024-01-03T00:05:18Z">
              <w:r>
                <w:rPr>
                  <w:rFonts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w:t>Mean score refers to mean score of nine time points</w:t>
              </w:r>
            </w:ins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aoyingzhi">
    <w15:presenceInfo w15:providerId="None" w15:userId="Zhaoyingz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hyphenationZone w:val="42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20432AAD"/>
    <w:rsid w:val="00093DDA"/>
    <w:rsid w:val="000C2DF0"/>
    <w:rsid w:val="0033203F"/>
    <w:rsid w:val="003F69A1"/>
    <w:rsid w:val="00501EE6"/>
    <w:rsid w:val="00B657C8"/>
    <w:rsid w:val="00B87A8B"/>
    <w:rsid w:val="00CA0279"/>
    <w:rsid w:val="00D1177C"/>
    <w:rsid w:val="00E076A4"/>
    <w:rsid w:val="01E04F0F"/>
    <w:rsid w:val="03EA08A3"/>
    <w:rsid w:val="06E16BA0"/>
    <w:rsid w:val="070A31A4"/>
    <w:rsid w:val="08FE0F34"/>
    <w:rsid w:val="09D614AC"/>
    <w:rsid w:val="0D3B5CCB"/>
    <w:rsid w:val="0F7C2CF7"/>
    <w:rsid w:val="0F8A059C"/>
    <w:rsid w:val="11005262"/>
    <w:rsid w:val="12503FC7"/>
    <w:rsid w:val="14186D67"/>
    <w:rsid w:val="15B645EE"/>
    <w:rsid w:val="15BF393E"/>
    <w:rsid w:val="16922E00"/>
    <w:rsid w:val="178D5376"/>
    <w:rsid w:val="1A77048B"/>
    <w:rsid w:val="1B430B6D"/>
    <w:rsid w:val="1BA40E1A"/>
    <w:rsid w:val="1C0C1730"/>
    <w:rsid w:val="1D251447"/>
    <w:rsid w:val="1E075E82"/>
    <w:rsid w:val="1ED63AA6"/>
    <w:rsid w:val="1EE712FE"/>
    <w:rsid w:val="1F024CF0"/>
    <w:rsid w:val="1F122D30"/>
    <w:rsid w:val="20432AAD"/>
    <w:rsid w:val="20D44C1B"/>
    <w:rsid w:val="25071C71"/>
    <w:rsid w:val="25F413E1"/>
    <w:rsid w:val="26527EC1"/>
    <w:rsid w:val="27AE55C0"/>
    <w:rsid w:val="28E82D54"/>
    <w:rsid w:val="29E4351B"/>
    <w:rsid w:val="2A5D10BD"/>
    <w:rsid w:val="2B250186"/>
    <w:rsid w:val="2B66245D"/>
    <w:rsid w:val="2EA046D5"/>
    <w:rsid w:val="2F8F217B"/>
    <w:rsid w:val="30590D3B"/>
    <w:rsid w:val="3115220C"/>
    <w:rsid w:val="322E5C7B"/>
    <w:rsid w:val="32396A88"/>
    <w:rsid w:val="338673F1"/>
    <w:rsid w:val="35131158"/>
    <w:rsid w:val="38D34E86"/>
    <w:rsid w:val="392C4978"/>
    <w:rsid w:val="3ABB02C8"/>
    <w:rsid w:val="3D65276D"/>
    <w:rsid w:val="46F96400"/>
    <w:rsid w:val="4A113A61"/>
    <w:rsid w:val="4C69244A"/>
    <w:rsid w:val="4D2515D1"/>
    <w:rsid w:val="50100316"/>
    <w:rsid w:val="5076286F"/>
    <w:rsid w:val="50B13A11"/>
    <w:rsid w:val="541969E6"/>
    <w:rsid w:val="564B3E56"/>
    <w:rsid w:val="56E37522"/>
    <w:rsid w:val="56FE35BF"/>
    <w:rsid w:val="59480B21"/>
    <w:rsid w:val="5A2309DB"/>
    <w:rsid w:val="5B867F38"/>
    <w:rsid w:val="5D01456F"/>
    <w:rsid w:val="5F4731AC"/>
    <w:rsid w:val="604C539B"/>
    <w:rsid w:val="60C211B9"/>
    <w:rsid w:val="60CC028A"/>
    <w:rsid w:val="616122EA"/>
    <w:rsid w:val="63F43164"/>
    <w:rsid w:val="645E38EF"/>
    <w:rsid w:val="6562740E"/>
    <w:rsid w:val="65827169"/>
    <w:rsid w:val="66C739CD"/>
    <w:rsid w:val="676A061C"/>
    <w:rsid w:val="681A3FD0"/>
    <w:rsid w:val="6AA3205B"/>
    <w:rsid w:val="6AD93CCF"/>
    <w:rsid w:val="6B685053"/>
    <w:rsid w:val="6CC50E50"/>
    <w:rsid w:val="6CD00D49"/>
    <w:rsid w:val="6E775CD9"/>
    <w:rsid w:val="709F1517"/>
    <w:rsid w:val="728743F3"/>
    <w:rsid w:val="72AB41A3"/>
    <w:rsid w:val="73152271"/>
    <w:rsid w:val="74274FCC"/>
    <w:rsid w:val="75050F2A"/>
    <w:rsid w:val="78D947F8"/>
    <w:rsid w:val="7A5C54C9"/>
    <w:rsid w:val="7F3D43D5"/>
    <w:rsid w:val="7F6C4CBA"/>
    <w:rsid w:val="7FDA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character" w:styleId="5">
    <w:name w:val="annotation reference"/>
    <w:basedOn w:val="4"/>
    <w:autoRedefine/>
    <w:qFormat/>
    <w:uiPriority w:val="0"/>
    <w:rPr>
      <w:sz w:val="16"/>
      <w:szCs w:val="16"/>
    </w:rPr>
  </w:style>
  <w:style w:type="character" w:customStyle="1" w:styleId="6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8">
    <w:name w:val="font41"/>
    <w:basedOn w:val="4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10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nstitut Curie</Company>
  <Pages>7</Pages>
  <Words>928</Words>
  <Characters>5291</Characters>
  <Lines>44</Lines>
  <Paragraphs>12</Paragraphs>
  <TotalTime>0</TotalTime>
  <ScaleCrop>false</ScaleCrop>
  <LinksUpToDate>false</LinksUpToDate>
  <CharactersWithSpaces>620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10:04:00Z</dcterms:created>
  <dc:creator>匸</dc:creator>
  <cp:lastModifiedBy>匸</cp:lastModifiedBy>
  <dcterms:modified xsi:type="dcterms:W3CDTF">2024-01-02T16:07:2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CB4A40BA20E4B0D800CD1E4AC690337_13</vt:lpwstr>
  </property>
</Properties>
</file>